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666"/>
        <w:gridCol w:w="1185"/>
        <w:gridCol w:w="1185"/>
        <w:gridCol w:w="1185"/>
        <w:gridCol w:w="1867"/>
      </w:tblGrid>
      <w:tr w14:paraId="36B7B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D5B5DB2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umber</w:t>
            </w:r>
          </w:p>
        </w:tc>
        <w:tc>
          <w:tcPr>
            <w:tcW w:w="166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71097E1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ex</w:t>
            </w:r>
          </w:p>
        </w:tc>
        <w:tc>
          <w:tcPr>
            <w:tcW w:w="118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3A587FD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ge</w:t>
            </w:r>
            <w:r>
              <w:rPr>
                <w:kern w:val="0"/>
                <w:sz w:val="20"/>
                <w:szCs w:val="20"/>
              </w:rPr>
              <w:t>(y)</w:t>
            </w:r>
          </w:p>
        </w:tc>
        <w:tc>
          <w:tcPr>
            <w:tcW w:w="118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6574C15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iology</w:t>
            </w:r>
          </w:p>
        </w:tc>
        <w:tc>
          <w:tcPr>
            <w:tcW w:w="118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8AEE712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RS-R#</w:t>
            </w:r>
          </w:p>
        </w:tc>
        <w:tc>
          <w:tcPr>
            <w:tcW w:w="186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CFC220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llow-up CRS-R</w:t>
            </w:r>
          </w:p>
        </w:tc>
      </w:tr>
      <w:tr w14:paraId="76CFF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left w:val="nil"/>
              <w:bottom w:val="nil"/>
              <w:right w:val="nil"/>
            </w:tcBorders>
            <w:vAlign w:val="center"/>
          </w:tcPr>
          <w:p w14:paraId="2ED691B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  <w:vAlign w:val="center"/>
          </w:tcPr>
          <w:p w14:paraId="05C39D94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center"/>
          </w:tcPr>
          <w:p w14:paraId="1EE0329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center"/>
          </w:tcPr>
          <w:p w14:paraId="7C599F71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center"/>
          </w:tcPr>
          <w:p w14:paraId="11168249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  <w:vAlign w:val="center"/>
          </w:tcPr>
          <w:p w14:paraId="1758BA7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</w:tr>
      <w:tr w14:paraId="2E9BE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3174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A8C3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8384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E82C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348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CS-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3992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</w:tr>
      <w:tr w14:paraId="20D4A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5E3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39BC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8AE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FB5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2C7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3BD1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S</w:t>
            </w:r>
          </w:p>
        </w:tc>
      </w:tr>
      <w:tr w14:paraId="60C01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0FAB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E00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99D3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CF55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8EFE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511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+</w:t>
            </w:r>
          </w:p>
        </w:tc>
      </w:tr>
      <w:tr w14:paraId="13BE3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B794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7051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1081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3CF5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I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93CB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291C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</w:tr>
      <w:tr w14:paraId="266A8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497E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5C78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0BBF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539B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F55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5CB9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+</w:t>
            </w:r>
          </w:p>
        </w:tc>
      </w:tr>
      <w:tr w14:paraId="76150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1388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826E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3AC8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EE79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B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4A9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F64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</w:tr>
      <w:tr w14:paraId="2209A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6728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76A8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1671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E5DE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DF73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CS-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9E6C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CS-</w:t>
            </w:r>
          </w:p>
        </w:tc>
      </w:tr>
      <w:tr w14:paraId="30CD6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AA0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8CF8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753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807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B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462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6E2F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+</w:t>
            </w:r>
          </w:p>
        </w:tc>
      </w:tr>
      <w:tr w14:paraId="56272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939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1143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7415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B7B4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20D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594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</w:tr>
      <w:tr w14:paraId="7CB82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983B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A83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72DE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97A1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C1C4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B713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S</w:t>
            </w:r>
          </w:p>
        </w:tc>
      </w:tr>
      <w:tr w14:paraId="0D569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5515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B36F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7489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EA35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348C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F6C5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</w:tr>
      <w:tr w14:paraId="23CBF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1802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99F1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185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02EF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55FB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22D4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</w:tr>
      <w:tr w14:paraId="59DAF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97BF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5CBF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3809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9C99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DB3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5DDF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</w:tr>
      <w:tr w14:paraId="78B67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0E52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2968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420D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71A3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34F4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3852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</w:tr>
      <w:tr w14:paraId="50610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56E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23E4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C14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5CC5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I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80AD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423E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</w:tr>
      <w:tr w14:paraId="2ABCD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B09B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6AA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639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FB6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FED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14EC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</w:tr>
      <w:tr w14:paraId="588D5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6FCE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471F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1EC9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DD83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5A71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CS-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3658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CS+</w:t>
            </w:r>
          </w:p>
        </w:tc>
      </w:tr>
      <w:tr w14:paraId="7C39F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20F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034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0E3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B595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B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AE4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797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MCS</w:t>
            </w:r>
          </w:p>
        </w:tc>
      </w:tr>
      <w:tr w14:paraId="1B7BE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D0F1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DE1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F714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2FE5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11B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CS</w:t>
            </w: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C15B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CS+</w:t>
            </w:r>
          </w:p>
        </w:tc>
      </w:tr>
      <w:tr w14:paraId="5303C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D98C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1A58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5BDD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4B2C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I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8FCB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135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</w:tr>
      <w:tr w14:paraId="342C4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C9A7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B63C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F45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1105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1BAC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D5AF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</w:tr>
      <w:tr w14:paraId="0CFE9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  <w:tcBorders>
              <w:top w:val="nil"/>
              <w:left w:val="nil"/>
              <w:right w:val="nil"/>
            </w:tcBorders>
            <w:vAlign w:val="center"/>
          </w:tcPr>
          <w:p w14:paraId="188EDA93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vAlign w:val="center"/>
          </w:tcPr>
          <w:p w14:paraId="3E05A77B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2674FA4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5E02D04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40D412A5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CS-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vAlign w:val="center"/>
          </w:tcPr>
          <w:p w14:paraId="3335B353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MCS</w:t>
            </w:r>
          </w:p>
        </w:tc>
      </w:tr>
    </w:tbl>
    <w:p w14:paraId="75E88DEB">
      <w:pPr>
        <w:pStyle w:val="2"/>
        <w:rPr>
          <w:rFonts w:cs="Times New Roman" w:asciiTheme="minorHAnsi" w:hAnsiTheme="minorHAnsi" w:eastAsiaTheme="minorHAnsi"/>
        </w:rPr>
      </w:pPr>
      <w:r>
        <w:rPr>
          <w:rFonts w:hint="eastAsia" w:cs="Times New Roman" w:asciiTheme="minorHAnsi" w:hAnsiTheme="minorHAnsi" w:eastAsiaTheme="minorHAnsi"/>
          <w:b/>
          <w:bCs/>
        </w:rPr>
        <w:t>Supplemental Table</w:t>
      </w:r>
      <w:r>
        <w:rPr>
          <w:rFonts w:cs="Times New Roman" w:asciiTheme="minorHAnsi" w:hAnsiTheme="minorHAnsi" w:eastAsiaTheme="minorHAnsi"/>
        </w:rPr>
        <w:t xml:space="preserve"> Characteristics of the DOC group </w:t>
      </w:r>
      <w:r>
        <w:rPr>
          <w:rFonts w:hint="eastAsia" w:cs="Times New Roman" w:asciiTheme="minorHAnsi" w:hAnsiTheme="minorHAnsi" w:eastAsiaTheme="minorHAnsi"/>
        </w:rPr>
        <w:t>(n</w:t>
      </w:r>
      <w:r>
        <w:rPr>
          <w:rFonts w:cs="Times New Roman" w:asciiTheme="minorHAnsi" w:hAnsiTheme="minorHAnsi" w:eastAsiaTheme="minorHAnsi"/>
        </w:rPr>
        <w:t>=23). #: CRSR score evaluated during Electroencephalography. HS: Hemorrhagic stroke HIE: Hypoxic-ischemic encephalopathy TBI: Traumatic brain injury VS: Vegetative state MCS: Minimally conscious state eMCS: escape MCS</w:t>
      </w:r>
    </w:p>
    <w:p w14:paraId="5DE89C90">
      <w:pPr>
        <w:rPr>
          <w:b/>
          <w:bCs/>
        </w:rPr>
      </w:pPr>
    </w:p>
    <w:tbl>
      <w:tblPr>
        <w:tblW w:w="31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5"/>
        <w:gridCol w:w="885"/>
        <w:gridCol w:w="1535"/>
      </w:tblGrid>
      <w:tr w14:paraId="6C0DD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1A7D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8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EBF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(y)</w:t>
            </w:r>
          </w:p>
        </w:tc>
        <w:tc>
          <w:tcPr>
            <w:tcW w:w="15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407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</w:tr>
      <w:tr w14:paraId="5DA44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C3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W</w:t>
            </w:r>
          </w:p>
        </w:tc>
        <w:tc>
          <w:tcPr>
            <w:tcW w:w="8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DA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40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</w:tr>
      <w:tr w14:paraId="38DFF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74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F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C3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A0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</w:tr>
      <w:tr w14:paraId="5EF06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80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Y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9D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18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</w:tr>
      <w:tr w14:paraId="589C5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B2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KK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45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3A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</w:tr>
      <w:tr w14:paraId="68EE3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95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26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71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</w:tr>
      <w:tr w14:paraId="1220C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B7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Z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77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4C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</w:tr>
      <w:tr w14:paraId="388C4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DB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J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39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08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</w:tr>
      <w:tr w14:paraId="5F679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B4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J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67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F1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</w:tr>
      <w:tr w14:paraId="09DAD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AF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ZZ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D5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47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</w:tr>
      <w:tr w14:paraId="1DA2E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85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5C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80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</w:tr>
      <w:tr w14:paraId="3372C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F6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H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8C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4C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</w:tr>
      <w:tr w14:paraId="05783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A3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YZ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B5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94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</w:tr>
      <w:tr w14:paraId="6884C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8D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Z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B0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39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</w:tr>
      <w:tr w14:paraId="2971C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0E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P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EC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02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</w:tr>
      <w:tr w14:paraId="4CE70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6B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B5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DF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</w:tr>
      <w:tr w14:paraId="2D636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87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J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95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4E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</w:tr>
      <w:tr w14:paraId="6ADDD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6E95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Y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CDE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DA9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</w:tr>
    </w:tbl>
    <w:p w14:paraId="65A372DF">
      <w:pPr>
        <w:rPr>
          <w:rFonts w:hint="default" w:eastAsia="宋体"/>
          <w:b/>
          <w:bCs/>
          <w:lang w:val="en-US" w:eastAsia="zh-CN"/>
        </w:rPr>
      </w:pPr>
      <w:r>
        <w:rPr>
          <w:rFonts w:hint="eastAsia" w:cs="Times New Roman" w:asciiTheme="minorHAnsi" w:hAnsiTheme="minorHAnsi" w:eastAsiaTheme="minorHAnsi"/>
          <w:b/>
          <w:bCs/>
        </w:rPr>
        <w:t>Supplemental Table</w:t>
      </w:r>
      <w:r>
        <w:rPr>
          <w:rFonts w:hint="eastAsia" w:eastAsia="宋体" w:cs="Times New Roman"/>
          <w:b/>
          <w:bCs/>
          <w:lang w:val="en-US" w:eastAsia="zh-CN"/>
        </w:rPr>
        <w:t xml:space="preserve">  </w:t>
      </w:r>
      <w:r>
        <w:rPr>
          <w:rFonts w:cs="Times New Roman" w:asciiTheme="minorHAnsi" w:hAnsiTheme="minorHAnsi" w:eastAsiaTheme="minorHAnsi"/>
        </w:rPr>
        <w:t xml:space="preserve">Characteristics of the </w:t>
      </w:r>
      <w:r>
        <w:rPr>
          <w:rFonts w:hint="eastAsia" w:eastAsia="宋体" w:cs="Times New Roman"/>
          <w:lang w:val="en-US" w:eastAsia="zh-CN"/>
        </w:rPr>
        <w:t>Healthy</w:t>
      </w:r>
      <w:r>
        <w:rPr>
          <w:rFonts w:cs="Times New Roman" w:asciiTheme="minorHAnsi" w:hAnsiTheme="minorHAnsi" w:eastAsiaTheme="minorHAnsi"/>
        </w:rPr>
        <w:t xml:space="preserve"> group </w:t>
      </w:r>
      <w:r>
        <w:rPr>
          <w:rFonts w:hint="eastAsia" w:cs="Times New Roman" w:asciiTheme="minorHAnsi" w:hAnsiTheme="minorHAnsi" w:eastAsiaTheme="minorHAnsi"/>
        </w:rPr>
        <w:t>(n</w:t>
      </w:r>
      <w:r>
        <w:rPr>
          <w:rFonts w:cs="Times New Roman" w:asciiTheme="minorHAnsi" w:hAnsiTheme="minorHAnsi" w:eastAsiaTheme="minorHAnsi"/>
        </w:rPr>
        <w:t>=</w:t>
      </w:r>
      <w:r>
        <w:rPr>
          <w:rFonts w:hint="eastAsia" w:eastAsia="宋体" w:cs="Times New Roman"/>
          <w:lang w:val="en-US" w:eastAsia="zh-CN"/>
        </w:rPr>
        <w:t>17</w:t>
      </w:r>
      <w:r>
        <w:rPr>
          <w:rFonts w:cs="Times New Roman" w:asciiTheme="minorHAnsi" w:hAnsiTheme="minorHAnsi" w:eastAsiaTheme="minorHAnsi"/>
        </w:rPr>
        <w:t>). #:</w:t>
      </w:r>
      <w:r>
        <w:rPr>
          <w:rFonts w:hint="eastAsia" w:eastAsia="宋体" w:cs="Times New Roman"/>
          <w:lang w:val="en-US" w:eastAsia="zh-CN"/>
        </w:rPr>
        <w:t>F:Female M:Mal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yYmE2NmM2YjEwOTEwZTVjNDExNDUzMTk0ZDdkN2YifQ=="/>
  </w:docVars>
  <w:rsids>
    <w:rsidRoot w:val="00000000"/>
    <w:rsid w:val="01FC07C2"/>
    <w:rsid w:val="2B0B0DC5"/>
    <w:rsid w:val="31B302A4"/>
    <w:rsid w:val="3D7D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4">
    <w:name w:val="Table Grid"/>
    <w:basedOn w:val="3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9</Words>
  <Characters>666</Characters>
  <Lines>0</Lines>
  <Paragraphs>0</Paragraphs>
  <TotalTime>1</TotalTime>
  <ScaleCrop>false</ScaleCrop>
  <LinksUpToDate>false</LinksUpToDate>
  <CharactersWithSpaces>70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00:48:00Z</dcterms:created>
  <dc:creator>Administrator</dc:creator>
  <cp:lastModifiedBy>小豆丁</cp:lastModifiedBy>
  <dcterms:modified xsi:type="dcterms:W3CDTF">2025-09-29T14:34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48FBF7D782945379874E730095C4B1D_12</vt:lpwstr>
  </property>
  <property fmtid="{D5CDD505-2E9C-101B-9397-08002B2CF9AE}" pid="4" name="KSOTemplateDocerSaveRecord">
    <vt:lpwstr>eyJoZGlkIjoiZjgyYmE2NmM2YjEwOTEwZTVjNDExNDUzMTk0ZDdkN2YiLCJ1c2VySWQiOiIzMTQ0NDMzNDAifQ==</vt:lpwstr>
  </property>
</Properties>
</file>